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628"/>
        <w:tblW w:w="5070" w:type="dxa"/>
        <w:tblLayout w:type="fixed"/>
        <w:tblLook w:val="00A0"/>
      </w:tblPr>
      <w:tblGrid>
        <w:gridCol w:w="1620"/>
        <w:gridCol w:w="898"/>
        <w:gridCol w:w="2552"/>
      </w:tblGrid>
      <w:tr w:rsidR="008B1715" w:rsidRPr="00D571DB" w:rsidTr="008B1715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</w:tcPr>
          <w:p w:rsidR="008B1715" w:rsidRPr="00D571DB" w:rsidRDefault="008B1715" w:rsidP="008B1715">
            <w:pPr>
              <w:spacing w:before="60" w:after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571DB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</w:tcPr>
          <w:p w:rsidR="008B1715" w:rsidRPr="00D571DB" w:rsidRDefault="008B1715" w:rsidP="008B1715">
            <w:pPr>
              <w:spacing w:before="60" w:after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571DB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im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(days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</w:tcPr>
          <w:p w:rsidR="008B1715" w:rsidRPr="00D571DB" w:rsidRDefault="008B1715" w:rsidP="008B1715">
            <w:pPr>
              <w:spacing w:before="60" w:after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571DB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Mean dissimilarity </w:t>
            </w:r>
            <w:r w:rsidRPr="00D571DB">
              <w:rPr>
                <w:rFonts w:ascii="Arial" w:hAnsi="Arial" w:cs="Arial"/>
                <w:b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b/>
                <w:color w:val="000000"/>
                <w:sz w:val="20"/>
                <w:szCs w:val="20"/>
              </w:rPr>
              <w:t>SD</w:t>
            </w:r>
          </w:p>
        </w:tc>
      </w:tr>
      <w:tr w:rsidR="008B1715" w:rsidRPr="00D571DB" w:rsidTr="008B171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R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  0.25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0.03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R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  0.36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0.08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R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  0.45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0.08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R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  0.22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0.02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8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09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44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12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BA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4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06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BA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14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02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BA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3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03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BA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18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04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BA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34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07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BA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3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07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NEREI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0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04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NEREI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16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07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NEREI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42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02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NEREI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5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04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NEREI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1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04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NEREI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42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08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BAL + NEREI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2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02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BAL + NEREI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4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08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BAL + NEREI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6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06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BAL + NEREI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18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02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BAL + NEREI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35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12</w:t>
            </w:r>
          </w:p>
        </w:tc>
      </w:tr>
      <w:tr w:rsidR="008B1715" w:rsidRPr="00D571DB" w:rsidTr="008B17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BAL + NERE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B1715" w:rsidRPr="00D571DB" w:rsidRDefault="008B1715" w:rsidP="008B17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37 </w:t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571DB">
              <w:rPr>
                <w:rFonts w:ascii="Arial" w:hAnsi="Arial" w:cs="Arial"/>
                <w:color w:val="000000"/>
                <w:sz w:val="20"/>
                <w:szCs w:val="20"/>
              </w:rPr>
              <w:t xml:space="preserve"> 0.07</w:t>
            </w:r>
          </w:p>
        </w:tc>
      </w:tr>
    </w:tbl>
    <w:p w:rsidR="00C97CDA" w:rsidRDefault="00C97CDA" w:rsidP="008B1715"/>
    <w:sectPr w:rsidR="00C97CDA" w:rsidSect="00C97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8B1715"/>
    <w:rsid w:val="008B1715"/>
    <w:rsid w:val="00C97C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71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15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Utilisateur Windows</cp:lastModifiedBy>
  <cp:revision>1</cp:revision>
  <dcterms:created xsi:type="dcterms:W3CDTF">2013-05-06T09:35:00Z</dcterms:created>
  <dcterms:modified xsi:type="dcterms:W3CDTF">2013-05-06T09:36:00Z</dcterms:modified>
</cp:coreProperties>
</file>